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286A2" w14:textId="40A32FA0" w:rsidR="00407300" w:rsidRDefault="00DC50DC">
      <w:pPr>
        <w:rPr>
          <w:lang w:val="en-US"/>
        </w:rPr>
      </w:pPr>
      <w:r w:rsidRPr="00AA7BC0">
        <w:rPr>
          <w:b/>
          <w:lang w:val="en-US"/>
        </w:rPr>
        <w:t>Supplementary Table 1</w:t>
      </w:r>
      <w:r>
        <w:rPr>
          <w:lang w:val="en-US"/>
        </w:rPr>
        <w:t xml:space="preserve"> </w:t>
      </w:r>
      <w:r w:rsidR="00AA7BC0">
        <w:rPr>
          <w:rFonts w:ascii="Times New Roman" w:hAnsi="Times New Roman" w:cs="Times New Roman"/>
          <w:color w:val="000000" w:themeColor="text1"/>
        </w:rPr>
        <w:t>F</w:t>
      </w:r>
      <w:r w:rsidR="00AA7BC0" w:rsidRPr="00856789">
        <w:rPr>
          <w:rFonts w:ascii="Times New Roman" w:hAnsi="Times New Roman" w:cs="Times New Roman"/>
          <w:color w:val="000000" w:themeColor="text1"/>
        </w:rPr>
        <w:t xml:space="preserve">unctional classification of </w:t>
      </w:r>
      <w:r w:rsidR="00957237">
        <w:rPr>
          <w:rFonts w:ascii="Times New Roman" w:hAnsi="Times New Roman" w:cs="Times New Roman"/>
          <w:color w:val="000000" w:themeColor="text1"/>
        </w:rPr>
        <w:t>Fa</w:t>
      </w:r>
      <w:r w:rsidR="008B62A9">
        <w:rPr>
          <w:rFonts w:ascii="Times New Roman" w:hAnsi="Times New Roman" w:cs="Times New Roman"/>
          <w:color w:val="000000" w:themeColor="text1"/>
        </w:rPr>
        <w:t xml:space="preserve">Lsi2 </w:t>
      </w:r>
      <w:bookmarkStart w:id="0" w:name="_GoBack"/>
      <w:bookmarkEnd w:id="0"/>
      <w:r w:rsidR="00957237">
        <w:rPr>
          <w:rFonts w:ascii="Times New Roman" w:hAnsi="Times New Roman" w:cs="Times New Roman"/>
          <w:color w:val="000000" w:themeColor="text1"/>
        </w:rPr>
        <w:t>identified in strawberry based on</w:t>
      </w:r>
      <w:r w:rsidR="00AA7BC0" w:rsidRPr="00856789">
        <w:rPr>
          <w:rFonts w:ascii="Times New Roman" w:hAnsi="Times New Roman" w:cs="Times New Roman"/>
          <w:color w:val="000000" w:themeColor="text1"/>
        </w:rPr>
        <w:t xml:space="preserve"> subfamily domain architectures</w:t>
      </w:r>
      <w:r w:rsidR="00AA7BC0">
        <w:rPr>
          <w:rFonts w:ascii="Times New Roman" w:hAnsi="Times New Roman" w:cs="Times New Roman"/>
          <w:color w:val="000000" w:themeColor="text1"/>
        </w:rPr>
        <w:t xml:space="preserve"> performed using CDD search</w:t>
      </w:r>
      <w:r w:rsidR="00957237">
        <w:rPr>
          <w:rFonts w:ascii="Times New Roman" w:hAnsi="Times New Roman" w:cs="Times New Roman"/>
          <w:color w:val="000000" w:themeColor="text1"/>
        </w:rPr>
        <w:t xml:space="preserve"> tool hosted at NCBI*</w:t>
      </w:r>
    </w:p>
    <w:p w14:paraId="5233E22C" w14:textId="77777777" w:rsidR="00DC50DC" w:rsidRDefault="00DC50DC">
      <w:pPr>
        <w:rPr>
          <w:lang w:val="en-US"/>
        </w:rPr>
      </w:pPr>
    </w:p>
    <w:tbl>
      <w:tblPr>
        <w:tblW w:w="13139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"/>
        <w:gridCol w:w="1607"/>
        <w:gridCol w:w="1154"/>
        <w:gridCol w:w="7137"/>
        <w:gridCol w:w="1276"/>
        <w:gridCol w:w="1381"/>
      </w:tblGrid>
      <w:tr w:rsidR="00260A7E" w:rsidRPr="00260A7E" w14:paraId="70AACAF8" w14:textId="77777777" w:rsidTr="00260A7E">
        <w:trPr>
          <w:trHeight w:val="644"/>
        </w:trPr>
        <w:tc>
          <w:tcPr>
            <w:tcW w:w="58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B788C59" w14:textId="77777777" w:rsidR="002C4893" w:rsidRPr="00260A7E" w:rsidRDefault="002C4893" w:rsidP="00260A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AAD0E6B" w14:textId="77777777" w:rsidR="002C4893" w:rsidRPr="002C4893" w:rsidRDefault="002C4893" w:rsidP="00C5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C0F01C6" w14:textId="77777777" w:rsidR="002C4893" w:rsidRPr="002C4893" w:rsidRDefault="002C4893" w:rsidP="00C5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ccession</w:t>
            </w:r>
          </w:p>
        </w:tc>
        <w:tc>
          <w:tcPr>
            <w:tcW w:w="7137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6C40025" w14:textId="77777777" w:rsidR="002C4893" w:rsidRPr="002C4893" w:rsidRDefault="002C4893" w:rsidP="00C5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8463E9D" w14:textId="77777777" w:rsidR="002C4893" w:rsidRPr="002C4893" w:rsidRDefault="002C4893" w:rsidP="00C5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terval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9DD0F90" w14:textId="77777777" w:rsidR="002C4893" w:rsidRPr="002C4893" w:rsidRDefault="002C4893" w:rsidP="00C5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-value</w:t>
            </w:r>
          </w:p>
        </w:tc>
      </w:tr>
      <w:tr w:rsidR="00260A7E" w:rsidRPr="00260A7E" w14:paraId="6C9C432D" w14:textId="77777777" w:rsidTr="00260A7E">
        <w:trPr>
          <w:trHeight w:val="644"/>
        </w:trPr>
        <w:tc>
          <w:tcPr>
            <w:tcW w:w="584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63398D1E" w14:textId="77777777" w:rsidR="002C4893" w:rsidRPr="002C4893" w:rsidRDefault="00260A7E" w:rsidP="00260A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60A7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31E7B002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PLN0013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20581D16" w14:textId="77777777" w:rsidR="002C4893" w:rsidRPr="002C4893" w:rsidRDefault="00530211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hyperlink r:id="rId6" w:history="1">
              <w:r w:rsidR="002C4893" w:rsidRPr="00260A7E">
                <w:rPr>
                  <w:rFonts w:ascii="Times New Roman" w:eastAsia="Times New Roman" w:hAnsi="Times New Roman" w:cs="Times New Roman"/>
                  <w:color w:val="336699"/>
                  <w:lang w:val="en-US"/>
                </w:rPr>
                <w:t>PLN00136</w:t>
              </w:r>
            </w:hyperlink>
          </w:p>
        </w:tc>
        <w:tc>
          <w:tcPr>
            <w:tcW w:w="713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6F609F18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silicon transporter; Provis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68C44E35" w14:textId="77777777" w:rsidR="002C4893" w:rsidRPr="002C4893" w:rsidRDefault="002C4893" w:rsidP="002C489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1-54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4DF93613" w14:textId="77777777" w:rsidR="002C4893" w:rsidRPr="002C4893" w:rsidRDefault="002C4893" w:rsidP="002C4893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0e+00</w:t>
            </w:r>
          </w:p>
        </w:tc>
      </w:tr>
      <w:tr w:rsidR="00260A7E" w:rsidRPr="00260A7E" w14:paraId="37CDD9D3" w14:textId="77777777" w:rsidTr="00260A7E">
        <w:trPr>
          <w:trHeight w:val="644"/>
        </w:trPr>
        <w:tc>
          <w:tcPr>
            <w:tcW w:w="5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41CA121A" w14:textId="77777777" w:rsidR="002C4893" w:rsidRPr="002C4893" w:rsidRDefault="00260A7E" w:rsidP="00260A7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60A7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6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002559EC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YbiR_permease</w:t>
            </w:r>
          </w:p>
        </w:tc>
        <w:tc>
          <w:tcPr>
            <w:tcW w:w="115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33F76A7B" w14:textId="77777777" w:rsidR="002C4893" w:rsidRPr="002C4893" w:rsidRDefault="00530211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hyperlink r:id="rId7" w:history="1">
              <w:r w:rsidR="002C4893" w:rsidRPr="00260A7E">
                <w:rPr>
                  <w:rFonts w:ascii="Times New Roman" w:eastAsia="Times New Roman" w:hAnsi="Times New Roman" w:cs="Times New Roman"/>
                  <w:color w:val="336699"/>
                  <w:lang w:val="en-US"/>
                </w:rPr>
                <w:t>cd01117</w:t>
              </w:r>
            </w:hyperlink>
          </w:p>
        </w:tc>
        <w:tc>
          <w:tcPr>
            <w:tcW w:w="7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35BCCFEB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 xml:space="preserve">Putative anion permease YbiR. Based on sequence similarity, YbiR proteins 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27814D6E" w14:textId="77777777" w:rsidR="002C4893" w:rsidRPr="002C4893" w:rsidRDefault="002C4893" w:rsidP="002C489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28-542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26842D62" w14:textId="77777777" w:rsidR="002C4893" w:rsidRPr="002C4893" w:rsidRDefault="002C4893" w:rsidP="002C4893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7.06e-113</w:t>
            </w:r>
          </w:p>
        </w:tc>
      </w:tr>
      <w:tr w:rsidR="00260A7E" w:rsidRPr="00260A7E" w14:paraId="1D6BA042" w14:textId="77777777" w:rsidTr="00260A7E">
        <w:trPr>
          <w:trHeight w:val="644"/>
        </w:trPr>
        <w:tc>
          <w:tcPr>
            <w:tcW w:w="5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6F2A4998" w14:textId="77777777" w:rsidR="002C4893" w:rsidRPr="002C4893" w:rsidRDefault="00260A7E" w:rsidP="00260A7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60A7E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6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4456332C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CitMHS</w:t>
            </w:r>
          </w:p>
        </w:tc>
        <w:tc>
          <w:tcPr>
            <w:tcW w:w="115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39F5E8A4" w14:textId="77777777" w:rsidR="002C4893" w:rsidRPr="002C4893" w:rsidRDefault="00530211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hyperlink r:id="rId8" w:history="1">
              <w:r w:rsidR="002C4893" w:rsidRPr="00260A7E">
                <w:rPr>
                  <w:rFonts w:ascii="Times New Roman" w:eastAsia="Times New Roman" w:hAnsi="Times New Roman" w:cs="Times New Roman"/>
                  <w:color w:val="336699"/>
                  <w:lang w:val="en-US"/>
                </w:rPr>
                <w:t>pfam03600</w:t>
              </w:r>
            </w:hyperlink>
          </w:p>
        </w:tc>
        <w:tc>
          <w:tcPr>
            <w:tcW w:w="7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29EAA443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Citrate transporter;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29AC5929" w14:textId="77777777" w:rsidR="002C4893" w:rsidRPr="002C4893" w:rsidRDefault="002C4893" w:rsidP="002C489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32-231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53E543EC" w14:textId="77777777" w:rsidR="002C4893" w:rsidRPr="002C4893" w:rsidRDefault="002C4893" w:rsidP="002C4893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7.61e-45</w:t>
            </w:r>
          </w:p>
        </w:tc>
      </w:tr>
      <w:tr w:rsidR="00260A7E" w:rsidRPr="00260A7E" w14:paraId="7BBB660E" w14:textId="77777777" w:rsidTr="00260A7E">
        <w:trPr>
          <w:trHeight w:val="644"/>
        </w:trPr>
        <w:tc>
          <w:tcPr>
            <w:tcW w:w="5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44EFD08E" w14:textId="77777777" w:rsidR="002C4893" w:rsidRPr="002C4893" w:rsidRDefault="00260A7E" w:rsidP="00260A7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60A7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6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3F20A37D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ArsB</w:t>
            </w:r>
          </w:p>
        </w:tc>
        <w:tc>
          <w:tcPr>
            <w:tcW w:w="115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622CCC53" w14:textId="77777777" w:rsidR="002C4893" w:rsidRPr="002C4893" w:rsidRDefault="00530211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hyperlink r:id="rId9" w:history="1">
              <w:r w:rsidR="002C4893" w:rsidRPr="00260A7E">
                <w:rPr>
                  <w:rFonts w:ascii="Times New Roman" w:eastAsia="Times New Roman" w:hAnsi="Times New Roman" w:cs="Times New Roman"/>
                  <w:color w:val="336699"/>
                  <w:lang w:val="en-US"/>
                </w:rPr>
                <w:t>COG1055</w:t>
              </w:r>
            </w:hyperlink>
          </w:p>
        </w:tc>
        <w:tc>
          <w:tcPr>
            <w:tcW w:w="71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6BA764CA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Na+/H+ antiporter NhaD or related arsenite permease [Inorganic ion transport and metabolism];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0FD29505" w14:textId="77777777" w:rsidR="002C4893" w:rsidRPr="002C4893" w:rsidRDefault="002C4893" w:rsidP="002C489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15-542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1CAB8935" w14:textId="77777777" w:rsidR="002C4893" w:rsidRPr="002C4893" w:rsidRDefault="002C4893" w:rsidP="002C4893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1.10e-46</w:t>
            </w:r>
          </w:p>
        </w:tc>
      </w:tr>
      <w:tr w:rsidR="00260A7E" w:rsidRPr="00260A7E" w14:paraId="7F1D224F" w14:textId="77777777" w:rsidTr="00260A7E">
        <w:trPr>
          <w:trHeight w:val="644"/>
        </w:trPr>
        <w:tc>
          <w:tcPr>
            <w:tcW w:w="58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5F4722F1" w14:textId="77777777" w:rsidR="002C4893" w:rsidRPr="002C4893" w:rsidRDefault="00260A7E" w:rsidP="00260A7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60A7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60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47145B21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PLN00137</w:t>
            </w:r>
          </w:p>
        </w:tc>
        <w:tc>
          <w:tcPr>
            <w:tcW w:w="115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72F8EA2F" w14:textId="77777777" w:rsidR="002C4893" w:rsidRPr="002C4893" w:rsidRDefault="00530211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hyperlink r:id="rId10" w:history="1">
              <w:r w:rsidR="002C4893" w:rsidRPr="00260A7E">
                <w:rPr>
                  <w:rFonts w:ascii="Times New Roman" w:eastAsia="Times New Roman" w:hAnsi="Times New Roman" w:cs="Times New Roman"/>
                  <w:color w:val="336699"/>
                  <w:lang w:val="en-US"/>
                </w:rPr>
                <w:t>PLN00137</w:t>
              </w:r>
            </w:hyperlink>
          </w:p>
        </w:tc>
        <w:tc>
          <w:tcPr>
            <w:tcW w:w="713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523D0E2D" w14:textId="77777777" w:rsidR="002C4893" w:rsidRPr="002C4893" w:rsidRDefault="002C4893" w:rsidP="002C489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NHAD transporter family protein; Provisional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0B55ACFE" w14:textId="77777777" w:rsidR="002C4893" w:rsidRPr="002C4893" w:rsidRDefault="002C4893" w:rsidP="002C489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391-500</w:t>
            </w:r>
          </w:p>
        </w:tc>
        <w:tc>
          <w:tcPr>
            <w:tcW w:w="138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14:paraId="70DA3B2D" w14:textId="77777777" w:rsidR="002C4893" w:rsidRPr="002C4893" w:rsidRDefault="002C4893" w:rsidP="002C4893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C4893">
              <w:rPr>
                <w:rFonts w:ascii="Times New Roman" w:eastAsia="Times New Roman" w:hAnsi="Times New Roman" w:cs="Times New Roman"/>
                <w:lang w:val="en-US"/>
              </w:rPr>
              <w:t>8.35e-06</w:t>
            </w:r>
          </w:p>
        </w:tc>
      </w:tr>
    </w:tbl>
    <w:p w14:paraId="1BBA1F5F" w14:textId="77777777" w:rsidR="002C4893" w:rsidRPr="002C4893" w:rsidRDefault="002C4893" w:rsidP="002C4893">
      <w:pPr>
        <w:rPr>
          <w:rFonts w:ascii="Times New Roman" w:eastAsia="Times New Roman" w:hAnsi="Times New Roman" w:cs="Times New Roman"/>
          <w:lang w:val="en-US"/>
        </w:rPr>
      </w:pPr>
    </w:p>
    <w:p w14:paraId="4E523DED" w14:textId="13BA1952" w:rsidR="002C4893" w:rsidRPr="002C4893" w:rsidRDefault="00957237">
      <w:pPr>
        <w:rPr>
          <w:lang w:val="en-US"/>
        </w:rPr>
      </w:pPr>
      <w:r>
        <w:rPr>
          <w:lang w:val="en-US"/>
        </w:rPr>
        <w:t>*</w:t>
      </w:r>
      <w:r w:rsidR="007B4FFA" w:rsidRPr="007B4FFA">
        <w:rPr>
          <w:lang w:val="en-US"/>
        </w:rPr>
        <w:t>https://www.ncbi.nlm.nih.gov/Structure/cdd/cdd.shtml</w:t>
      </w:r>
    </w:p>
    <w:sectPr w:rsidR="002C4893" w:rsidRPr="002C4893" w:rsidSect="002C48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3E23F1" w14:textId="77777777" w:rsidR="00530211" w:rsidRDefault="00530211" w:rsidP="00DC50DC">
      <w:r>
        <w:separator/>
      </w:r>
    </w:p>
  </w:endnote>
  <w:endnote w:type="continuationSeparator" w:id="0">
    <w:p w14:paraId="63CC6D96" w14:textId="77777777" w:rsidR="00530211" w:rsidRDefault="00530211" w:rsidP="00DC5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454C9" w14:textId="77777777" w:rsidR="00530211" w:rsidRDefault="00530211" w:rsidP="00DC50DC">
      <w:r>
        <w:separator/>
      </w:r>
    </w:p>
  </w:footnote>
  <w:footnote w:type="continuationSeparator" w:id="0">
    <w:p w14:paraId="76936BF4" w14:textId="77777777" w:rsidR="00530211" w:rsidRDefault="00530211" w:rsidP="00DC5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893"/>
    <w:rsid w:val="00003C97"/>
    <w:rsid w:val="0004134F"/>
    <w:rsid w:val="0008145A"/>
    <w:rsid w:val="000C5C57"/>
    <w:rsid w:val="000E74AE"/>
    <w:rsid w:val="00105991"/>
    <w:rsid w:val="0012012C"/>
    <w:rsid w:val="001413A3"/>
    <w:rsid w:val="001C408D"/>
    <w:rsid w:val="001E7D71"/>
    <w:rsid w:val="00260A7E"/>
    <w:rsid w:val="002637B8"/>
    <w:rsid w:val="00296B74"/>
    <w:rsid w:val="002C4893"/>
    <w:rsid w:val="002F5824"/>
    <w:rsid w:val="00330596"/>
    <w:rsid w:val="003532C3"/>
    <w:rsid w:val="00391574"/>
    <w:rsid w:val="0039687D"/>
    <w:rsid w:val="003D2EF2"/>
    <w:rsid w:val="003E2AEE"/>
    <w:rsid w:val="00405724"/>
    <w:rsid w:val="0040649F"/>
    <w:rsid w:val="004313E9"/>
    <w:rsid w:val="00462265"/>
    <w:rsid w:val="0046232E"/>
    <w:rsid w:val="004E1EE1"/>
    <w:rsid w:val="004E4B4F"/>
    <w:rsid w:val="00530211"/>
    <w:rsid w:val="00566176"/>
    <w:rsid w:val="00574A45"/>
    <w:rsid w:val="00615DB0"/>
    <w:rsid w:val="00640695"/>
    <w:rsid w:val="00653B35"/>
    <w:rsid w:val="006754E3"/>
    <w:rsid w:val="006D3982"/>
    <w:rsid w:val="0076582B"/>
    <w:rsid w:val="00766F89"/>
    <w:rsid w:val="00775B68"/>
    <w:rsid w:val="00777878"/>
    <w:rsid w:val="007B183A"/>
    <w:rsid w:val="007B4FFA"/>
    <w:rsid w:val="007C5D78"/>
    <w:rsid w:val="008223DE"/>
    <w:rsid w:val="00825A00"/>
    <w:rsid w:val="00866305"/>
    <w:rsid w:val="008B281F"/>
    <w:rsid w:val="008B62A9"/>
    <w:rsid w:val="008E2F91"/>
    <w:rsid w:val="008F72E4"/>
    <w:rsid w:val="009517DF"/>
    <w:rsid w:val="00957237"/>
    <w:rsid w:val="00986A30"/>
    <w:rsid w:val="009B3C89"/>
    <w:rsid w:val="00A354D5"/>
    <w:rsid w:val="00A47FD1"/>
    <w:rsid w:val="00A739E3"/>
    <w:rsid w:val="00AA7BC0"/>
    <w:rsid w:val="00AC1842"/>
    <w:rsid w:val="00AE3EF1"/>
    <w:rsid w:val="00B05D1E"/>
    <w:rsid w:val="00B55A0E"/>
    <w:rsid w:val="00B56A8B"/>
    <w:rsid w:val="00B90308"/>
    <w:rsid w:val="00BA7C39"/>
    <w:rsid w:val="00BD659B"/>
    <w:rsid w:val="00BE4C24"/>
    <w:rsid w:val="00BF2DEF"/>
    <w:rsid w:val="00CC3C2F"/>
    <w:rsid w:val="00D15140"/>
    <w:rsid w:val="00D9149C"/>
    <w:rsid w:val="00DC50DC"/>
    <w:rsid w:val="00DD3D32"/>
    <w:rsid w:val="00E14A4B"/>
    <w:rsid w:val="00E77131"/>
    <w:rsid w:val="00EC42D1"/>
    <w:rsid w:val="00ED2598"/>
    <w:rsid w:val="00ED796E"/>
    <w:rsid w:val="00F572F9"/>
    <w:rsid w:val="00F66D79"/>
    <w:rsid w:val="00F83631"/>
    <w:rsid w:val="00F91153"/>
    <w:rsid w:val="00FB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38F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C48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50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50DC"/>
  </w:style>
  <w:style w:type="paragraph" w:styleId="Footer">
    <w:name w:val="footer"/>
    <w:basedOn w:val="Normal"/>
    <w:link w:val="FooterChar"/>
    <w:uiPriority w:val="99"/>
    <w:unhideWhenUsed/>
    <w:rsid w:val="00DC50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0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69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12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15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tructure/cdd/cddsrv.cgi?ascbin=8&amp;maxaln=10&amp;seltype=2&amp;uid=pfam03600" TargetMode="External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12" Type="http://schemas.openxmlformats.org/officeDocument/2006/relationships/theme" Target="theme/theme1.xml"/><Relationship Id="rId7" Type="http://schemas.openxmlformats.org/officeDocument/2006/relationships/hyperlink" Target="https://www.ncbi.nlm.nih.gov/Structure/cdd/cddsrv.cgi?ascbin=8&amp;maxaln=10&amp;seltype=2&amp;uid=cd01117" TargetMode="Externa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tructure/cdd/cddsrv.cgi?ascbin=8&amp;maxaln=10&amp;seltype=2&amp;uid=PLN00136" TargetMode="External"/><Relationship Id="rId5" Type="http://schemas.openxmlformats.org/officeDocument/2006/relationships/endnotes" Target="endnotes.xml"/><Relationship Id="rId15" Type="http://schemas.openxmlformats.org/officeDocument/2006/relationships/customXml" Target="../customXml/item3.xml"/><Relationship Id="rId10" Type="http://schemas.openxmlformats.org/officeDocument/2006/relationships/hyperlink" Target="https://www.ncbi.nlm.nih.gov/Structure/cdd/cddsrv.cgi?ascbin=8&amp;maxaln=10&amp;seltype=2&amp;uid=PLN0013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Structure/cdd/cddsrv.cgi?ascbin=8&amp;maxaln=10&amp;seltype=2&amp;uid=COG1055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9102A4F-66FF-4895-BCEC-1857C8911143}"/>
</file>

<file path=customXml/itemProps2.xml><?xml version="1.0" encoding="utf-8"?>
<ds:datastoreItem xmlns:ds="http://schemas.openxmlformats.org/officeDocument/2006/customXml" ds:itemID="{9C7C9958-1D18-433D-AFFC-1F0D5F39C1EC}"/>
</file>

<file path=customXml/itemProps3.xml><?xml version="1.0" encoding="utf-8"?>
<ds:datastoreItem xmlns:ds="http://schemas.openxmlformats.org/officeDocument/2006/customXml" ds:itemID="{2E70C86B-6CF1-45C4-9A00-BA6B041FB7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2-03T04:24:00Z</dcterms:created>
  <dcterms:modified xsi:type="dcterms:W3CDTF">2017-02-1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